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859" w:rsidRDefault="000C0859" w:rsidP="000C085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B22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D06D93">
        <w:rPr>
          <w:rFonts w:ascii="Times New Roman" w:hAnsi="Times New Roman" w:cs="Times New Roman"/>
          <w:b/>
          <w:sz w:val="24"/>
          <w:szCs w:val="24"/>
          <w:lang w:val="en-US"/>
        </w:rPr>
        <w:t>Data</w:t>
      </w:r>
    </w:p>
    <w:p w:rsidR="00B84625" w:rsidRDefault="00B84625" w:rsidP="000C085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D56DA" w:rsidRDefault="003E66A4" w:rsidP="000C085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Negative control: t</w:t>
      </w:r>
      <w:r w:rsidR="002D56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he list of “contaminating genera” removed from the </w:t>
      </w:r>
      <w:r w:rsidR="00743923">
        <w:rPr>
          <w:rFonts w:ascii="Times New Roman" w:hAnsi="Times New Roman" w:cs="Times New Roman"/>
          <w:b/>
          <w:sz w:val="24"/>
          <w:szCs w:val="24"/>
          <w:lang w:val="en-US"/>
        </w:rPr>
        <w:t>dataset</w:t>
      </w: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660"/>
        <w:gridCol w:w="3118"/>
      </w:tblGrid>
      <w:tr w:rsidR="002D56DA" w:rsidTr="002D56DA">
        <w:trPr>
          <w:trHeight w:val="249"/>
        </w:trPr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56DA" w:rsidRPr="002D56DA" w:rsidRDefault="002D56DA" w:rsidP="002D56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5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us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56DA" w:rsidRPr="002D56DA" w:rsidRDefault="002D56DA" w:rsidP="002D56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2D56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ndance in negative contro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</w:tr>
      <w:tr w:rsidR="002D56DA" w:rsidTr="002D56DA">
        <w:tc>
          <w:tcPr>
            <w:tcW w:w="2660" w:type="dxa"/>
            <w:tcBorders>
              <w:left w:val="nil"/>
              <w:right w:val="nil"/>
            </w:tcBorders>
          </w:tcPr>
          <w:p w:rsidR="002D56DA" w:rsidRPr="00B84625" w:rsidRDefault="002D56DA" w:rsidP="0088357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846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reptococcus</w:t>
            </w:r>
          </w:p>
          <w:p w:rsidR="002D56DA" w:rsidRPr="00B84625" w:rsidRDefault="002D56DA" w:rsidP="0088357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846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isseria</w:t>
            </w:r>
          </w:p>
          <w:p w:rsidR="00883578" w:rsidRPr="00B84625" w:rsidRDefault="00883578" w:rsidP="0088357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846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emella</w:t>
            </w:r>
            <w:proofErr w:type="spellEnd"/>
          </w:p>
          <w:p w:rsidR="00883578" w:rsidRPr="00B84625" w:rsidRDefault="00883578" w:rsidP="0088357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846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othia</w:t>
            </w:r>
            <w:proofErr w:type="spellEnd"/>
          </w:p>
          <w:p w:rsidR="00883578" w:rsidRPr="00B84625" w:rsidRDefault="00883578" w:rsidP="0088357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846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aemophilus</w:t>
            </w:r>
            <w:proofErr w:type="spellEnd"/>
          </w:p>
          <w:p w:rsidR="00883578" w:rsidRPr="00B84625" w:rsidRDefault="00883578" w:rsidP="0088357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846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ptotrichia</w:t>
            </w:r>
            <w:proofErr w:type="spellEnd"/>
          </w:p>
          <w:p w:rsidR="00883578" w:rsidRPr="00B84625" w:rsidRDefault="00883578" w:rsidP="0088357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846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ranulicatella</w:t>
            </w:r>
            <w:proofErr w:type="spellEnd"/>
          </w:p>
          <w:p w:rsidR="00883578" w:rsidRPr="00B84625" w:rsidRDefault="00883578" w:rsidP="0088357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846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scherichia-</w:t>
            </w:r>
            <w:proofErr w:type="spellStart"/>
            <w:r w:rsidRPr="00B846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higella</w:t>
            </w:r>
            <w:proofErr w:type="spellEnd"/>
          </w:p>
          <w:p w:rsidR="00883578" w:rsidRPr="00B84625" w:rsidRDefault="00883578" w:rsidP="0088357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846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tinomyces</w:t>
            </w:r>
            <w:proofErr w:type="spellEnd"/>
          </w:p>
          <w:p w:rsidR="00B84625" w:rsidRPr="00B84625" w:rsidRDefault="00B84625" w:rsidP="0088357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846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eilonella</w:t>
            </w:r>
            <w:proofErr w:type="spellEnd"/>
          </w:p>
          <w:p w:rsidR="00883578" w:rsidRPr="00B84625" w:rsidRDefault="00883578" w:rsidP="0088357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846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seudomonas</w:t>
            </w:r>
          </w:p>
          <w:p w:rsidR="00883578" w:rsidRPr="002D56DA" w:rsidRDefault="00B84625" w:rsidP="008835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6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opionibacterium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2D56DA" w:rsidRDefault="00B84625" w:rsidP="00883578">
            <w:pPr>
              <w:spacing w:line="360" w:lineRule="auto"/>
              <w:ind w:left="7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4</w:t>
            </w:r>
          </w:p>
          <w:p w:rsidR="00883578" w:rsidRDefault="00B84625" w:rsidP="00883578">
            <w:pPr>
              <w:spacing w:line="360" w:lineRule="auto"/>
              <w:ind w:left="7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</w:t>
            </w:r>
          </w:p>
          <w:p w:rsidR="00883578" w:rsidRDefault="00B84625" w:rsidP="00883578">
            <w:pPr>
              <w:spacing w:line="360" w:lineRule="auto"/>
              <w:ind w:left="7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  <w:p w:rsidR="00883578" w:rsidRDefault="00883578" w:rsidP="00883578">
            <w:pPr>
              <w:spacing w:line="360" w:lineRule="auto"/>
              <w:ind w:left="7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  <w:p w:rsidR="00883578" w:rsidRDefault="00B84625" w:rsidP="00883578">
            <w:pPr>
              <w:spacing w:line="360" w:lineRule="auto"/>
              <w:ind w:left="7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  <w:p w:rsidR="00883578" w:rsidRDefault="00883578" w:rsidP="00883578">
            <w:pPr>
              <w:spacing w:line="360" w:lineRule="auto"/>
              <w:ind w:left="7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  <w:p w:rsidR="00883578" w:rsidRDefault="00883578" w:rsidP="00883578">
            <w:pPr>
              <w:spacing w:line="360" w:lineRule="auto"/>
              <w:ind w:left="7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  <w:p w:rsidR="00883578" w:rsidRDefault="00883578" w:rsidP="00883578">
            <w:pPr>
              <w:spacing w:line="360" w:lineRule="auto"/>
              <w:ind w:left="7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:rsidR="00883578" w:rsidRDefault="00883578" w:rsidP="00883578">
            <w:pPr>
              <w:spacing w:line="360" w:lineRule="auto"/>
              <w:ind w:left="7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  <w:p w:rsidR="00B84625" w:rsidRDefault="00B84625" w:rsidP="00883578">
            <w:pPr>
              <w:spacing w:line="360" w:lineRule="auto"/>
              <w:ind w:left="7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  <w:p w:rsidR="00883578" w:rsidRDefault="00883578" w:rsidP="00883578">
            <w:pPr>
              <w:spacing w:line="360" w:lineRule="auto"/>
              <w:ind w:left="7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  <w:p w:rsidR="00B84625" w:rsidRPr="002D56DA" w:rsidRDefault="00B84625" w:rsidP="00883578">
            <w:pPr>
              <w:spacing w:line="360" w:lineRule="auto"/>
              <w:ind w:left="7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</w:tbl>
    <w:p w:rsidR="00743923" w:rsidRPr="00F15353" w:rsidRDefault="00743923" w:rsidP="00F1535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43923">
        <w:rPr>
          <w:rFonts w:ascii="Times New Roman" w:hAnsi="Times New Roman" w:cs="Times New Roman"/>
          <w:sz w:val="24"/>
          <w:szCs w:val="24"/>
          <w:lang w:val="en-US"/>
        </w:rPr>
        <w:t>Th</w:t>
      </w:r>
      <w:r>
        <w:rPr>
          <w:rFonts w:ascii="Times New Roman" w:hAnsi="Times New Roman" w:cs="Times New Roman"/>
          <w:sz w:val="24"/>
          <w:szCs w:val="24"/>
          <w:lang w:val="en-US"/>
        </w:rPr>
        <w:t>e “contaminating</w:t>
      </w:r>
      <w:r w:rsidRPr="007439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quences” were completely removed from the dataset because they were absent from the first series of subsamples </w:t>
      </w:r>
      <w:r w:rsidR="00F15353">
        <w:rPr>
          <w:rFonts w:ascii="Times New Roman" w:hAnsi="Times New Roman" w:cs="Times New Roman"/>
          <w:sz w:val="24"/>
          <w:szCs w:val="24"/>
          <w:lang w:val="en-US"/>
        </w:rPr>
        <w:t xml:space="preserve">(PCR negative controls were clean) </w:t>
      </w:r>
      <w:r>
        <w:rPr>
          <w:rFonts w:ascii="Times New Roman" w:hAnsi="Times New Roman" w:cs="Times New Roman"/>
          <w:sz w:val="24"/>
          <w:szCs w:val="24"/>
          <w:lang w:val="en-US"/>
        </w:rPr>
        <w:t>and they appeared in the second and the third series</w:t>
      </w:r>
      <w:r w:rsidR="00F153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4F38">
        <w:rPr>
          <w:rFonts w:ascii="Times New Roman" w:hAnsi="Times New Roman" w:cs="Times New Roman"/>
          <w:sz w:val="24"/>
          <w:szCs w:val="24"/>
          <w:lang w:val="en-US"/>
        </w:rPr>
        <w:t xml:space="preserve">that were prepared with the different batch of </w:t>
      </w:r>
      <w:r w:rsidR="007927E4">
        <w:rPr>
          <w:rFonts w:ascii="Times New Roman" w:hAnsi="Times New Roman" w:cs="Times New Roman"/>
          <w:sz w:val="24"/>
          <w:szCs w:val="24"/>
          <w:lang w:val="en-US"/>
        </w:rPr>
        <w:t xml:space="preserve">disposable </w:t>
      </w:r>
      <w:r w:rsidR="003B4F38">
        <w:rPr>
          <w:rFonts w:ascii="Times New Roman" w:hAnsi="Times New Roman" w:cs="Times New Roman"/>
          <w:sz w:val="24"/>
          <w:szCs w:val="24"/>
          <w:lang w:val="en-US"/>
        </w:rPr>
        <w:t xml:space="preserve">plastics. </w:t>
      </w:r>
      <w:r w:rsidR="007927E4">
        <w:rPr>
          <w:rFonts w:ascii="Times New Roman" w:hAnsi="Times New Roman" w:cs="Times New Roman"/>
          <w:sz w:val="24"/>
          <w:szCs w:val="24"/>
          <w:lang w:val="en-US"/>
        </w:rPr>
        <w:t xml:space="preserve">Since contamination of </w:t>
      </w:r>
      <w:r w:rsidR="00954AAF">
        <w:rPr>
          <w:rFonts w:ascii="Times New Roman" w:hAnsi="Times New Roman" w:cs="Times New Roman"/>
          <w:sz w:val="24"/>
          <w:szCs w:val="24"/>
          <w:lang w:val="en-US"/>
        </w:rPr>
        <w:t xml:space="preserve">the laboratory </w:t>
      </w:r>
      <w:r w:rsidR="007927E4">
        <w:rPr>
          <w:rFonts w:ascii="Times New Roman" w:hAnsi="Times New Roman" w:cs="Times New Roman"/>
          <w:sz w:val="24"/>
          <w:szCs w:val="24"/>
          <w:lang w:val="en-US"/>
        </w:rPr>
        <w:t>reagents and plastics</w:t>
      </w:r>
      <w:r w:rsidR="00954AAF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954AAF" w:rsidRPr="00954AAF">
        <w:rPr>
          <w:rFonts w:ascii="Times New Roman" w:hAnsi="Times New Roman" w:cs="Times New Roman"/>
          <w:sz w:val="24"/>
          <w:szCs w:val="24"/>
          <w:lang w:val="en-US"/>
        </w:rPr>
        <w:t>extraneous</w:t>
      </w:r>
      <w:r w:rsidR="00954AAF">
        <w:rPr>
          <w:rFonts w:ascii="Times New Roman" w:hAnsi="Times New Roman" w:cs="Times New Roman"/>
          <w:sz w:val="24"/>
          <w:szCs w:val="24"/>
          <w:lang w:val="en-US"/>
        </w:rPr>
        <w:t xml:space="preserve"> DNA is ubiquitous</w:t>
      </w:r>
      <w:r w:rsidR="00314227">
        <w:rPr>
          <w:rFonts w:ascii="Times New Roman" w:hAnsi="Times New Roman" w:cs="Times New Roman"/>
          <w:sz w:val="24"/>
          <w:szCs w:val="24"/>
          <w:lang w:val="en-US"/>
        </w:rPr>
        <w:t>, it is crucial to have a negative control for every analysis. Therefore, a</w:t>
      </w:r>
      <w:r w:rsidR="003B4F38">
        <w:rPr>
          <w:rFonts w:ascii="Times New Roman" w:hAnsi="Times New Roman" w:cs="Times New Roman"/>
          <w:sz w:val="24"/>
          <w:szCs w:val="24"/>
          <w:lang w:val="en-US"/>
        </w:rPr>
        <w:t xml:space="preserve">mplicons from </w:t>
      </w:r>
      <w:r w:rsidR="00314227">
        <w:rPr>
          <w:rFonts w:ascii="Times New Roman" w:hAnsi="Times New Roman" w:cs="Times New Roman"/>
          <w:sz w:val="24"/>
          <w:szCs w:val="24"/>
          <w:lang w:val="en-US"/>
        </w:rPr>
        <w:t>our</w:t>
      </w:r>
      <w:r w:rsidR="00F15353">
        <w:rPr>
          <w:rFonts w:ascii="Times New Roman" w:hAnsi="Times New Roman" w:cs="Times New Roman"/>
          <w:sz w:val="24"/>
          <w:szCs w:val="24"/>
          <w:lang w:val="en-US"/>
        </w:rPr>
        <w:t xml:space="preserve"> negative controls were </w:t>
      </w:r>
      <w:r w:rsidR="003B4F38">
        <w:rPr>
          <w:rFonts w:ascii="Times New Roman" w:hAnsi="Times New Roman" w:cs="Times New Roman"/>
          <w:sz w:val="24"/>
          <w:szCs w:val="24"/>
          <w:lang w:val="en-US"/>
        </w:rPr>
        <w:t xml:space="preserve">barcoded and </w:t>
      </w:r>
      <w:r w:rsidR="00F15353">
        <w:rPr>
          <w:rFonts w:ascii="Times New Roman" w:hAnsi="Times New Roman" w:cs="Times New Roman"/>
          <w:sz w:val="24"/>
          <w:szCs w:val="24"/>
          <w:lang w:val="en-US"/>
        </w:rPr>
        <w:t xml:space="preserve">sequenced along with </w:t>
      </w:r>
      <w:r w:rsidR="0031422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F15353">
        <w:rPr>
          <w:rFonts w:ascii="Times New Roman" w:hAnsi="Times New Roman" w:cs="Times New Roman"/>
          <w:sz w:val="24"/>
          <w:szCs w:val="24"/>
          <w:lang w:val="en-US"/>
        </w:rPr>
        <w:t>sampl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43923" w:rsidRPr="00BB2209" w:rsidRDefault="00743923" w:rsidP="000C085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C0859" w:rsidRPr="00BB2209" w:rsidRDefault="000C0859" w:rsidP="000C085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B2209">
        <w:rPr>
          <w:rFonts w:ascii="Times New Roman" w:hAnsi="Times New Roman" w:cs="Times New Roman"/>
          <w:b/>
          <w:sz w:val="24"/>
          <w:szCs w:val="24"/>
          <w:lang w:val="en-US"/>
        </w:rPr>
        <w:t>Tables</w:t>
      </w:r>
    </w:p>
    <w:p w:rsidR="000C0859" w:rsidRPr="00BB2209" w:rsidRDefault="000C0859" w:rsidP="000C0859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B2209">
        <w:rPr>
          <w:rFonts w:ascii="Times New Roman" w:hAnsi="Times New Roman" w:cs="Times New Roman"/>
          <w:sz w:val="20"/>
          <w:szCs w:val="20"/>
          <w:lang w:val="en-US"/>
        </w:rPr>
        <w:t>Table S1 Distances between boreholes extracting sulfidic water.</w:t>
      </w:r>
      <w:proofErr w:type="gramEnd"/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242"/>
        <w:gridCol w:w="1134"/>
        <w:gridCol w:w="1134"/>
        <w:gridCol w:w="1134"/>
        <w:gridCol w:w="1276"/>
      </w:tblGrid>
      <w:tr w:rsidR="000C0859" w:rsidRPr="00BB2209" w:rsidTr="00883578">
        <w:tc>
          <w:tcPr>
            <w:tcW w:w="592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0C0859" w:rsidRPr="00BB2209" w:rsidRDefault="000C0859" w:rsidP="008835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nce (m)</w:t>
            </w:r>
          </w:p>
        </w:tc>
      </w:tr>
      <w:tr w:rsidR="000C0859" w:rsidRPr="00BB2209" w:rsidTr="00883578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0859" w:rsidRPr="00BB2209" w:rsidRDefault="000C0859" w:rsidP="008835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0859" w:rsidRPr="00BB2209" w:rsidRDefault="000C0859" w:rsidP="0088357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sko</w:t>
            </w:r>
            <w:proofErr w:type="spellEnd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0859" w:rsidRPr="00BB2209" w:rsidRDefault="000C0859" w:rsidP="0088357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sko</w:t>
            </w:r>
            <w:proofErr w:type="spellEnd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0859" w:rsidRPr="00BB2209" w:rsidRDefault="000C0859" w:rsidP="0088357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sko</w:t>
            </w:r>
            <w:proofErr w:type="spellEnd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0859" w:rsidRPr="00BB2209" w:rsidRDefault="000C0859" w:rsidP="0088357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browoda</w:t>
            </w:r>
            <w:proofErr w:type="spellEnd"/>
          </w:p>
        </w:tc>
      </w:tr>
      <w:tr w:rsidR="000C0859" w:rsidRPr="00BB2209" w:rsidTr="00883578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sko</w:t>
            </w:r>
            <w:proofErr w:type="spellEnd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0859" w:rsidRPr="00BB2209" w:rsidTr="0088357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sko</w:t>
            </w:r>
            <w:proofErr w:type="spellEnd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0859" w:rsidRPr="00BB2209" w:rsidTr="0088357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browod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0859" w:rsidRPr="00BB2209" w:rsidTr="00883578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łn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859" w:rsidRPr="00BB2209" w:rsidRDefault="000C0859" w:rsidP="0088357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859" w:rsidRPr="00BB2209" w:rsidRDefault="000C0859" w:rsidP="0088357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859" w:rsidRPr="00BB2209" w:rsidRDefault="000C0859" w:rsidP="0088357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859" w:rsidRPr="00BB2209" w:rsidRDefault="000C0859" w:rsidP="0088357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35</w:t>
            </w:r>
          </w:p>
        </w:tc>
      </w:tr>
    </w:tbl>
    <w:p w:rsidR="0078430B" w:rsidRDefault="0078430B" w:rsidP="000C085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8430B" w:rsidRDefault="0078430B" w:rsidP="000C085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C0859" w:rsidRPr="00BB2209" w:rsidRDefault="000C0859" w:rsidP="000C085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B2209">
        <w:rPr>
          <w:rFonts w:ascii="Times New Roman" w:hAnsi="Times New Roman" w:cs="Times New Roman"/>
          <w:sz w:val="20"/>
          <w:szCs w:val="20"/>
          <w:lang w:val="en-US"/>
        </w:rPr>
        <w:lastRenderedPageBreak/>
        <w:t>Table S2 Rare bacterial OTUs (abundance below 0.5%) shared across all water sampl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675"/>
        <w:gridCol w:w="765"/>
        <w:gridCol w:w="766"/>
        <w:gridCol w:w="765"/>
        <w:gridCol w:w="766"/>
        <w:gridCol w:w="766"/>
        <w:gridCol w:w="4709"/>
      </w:tblGrid>
      <w:tr w:rsidR="000C0859" w:rsidRPr="00BB2209" w:rsidTr="00883578">
        <w:tc>
          <w:tcPr>
            <w:tcW w:w="6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U</w:t>
            </w:r>
          </w:p>
        </w:tc>
        <w:tc>
          <w:tcPr>
            <w:tcW w:w="382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C0859" w:rsidRPr="00BB2209" w:rsidRDefault="000C0859" w:rsidP="008835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ibution to the bacterial diversity (%)</w:t>
            </w:r>
          </w:p>
        </w:tc>
        <w:tc>
          <w:tcPr>
            <w:tcW w:w="4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xonomical affiliation</w:t>
            </w:r>
          </w:p>
        </w:tc>
      </w:tr>
      <w:tr w:rsidR="000C0859" w:rsidRPr="00BB2209" w:rsidTr="00883578">
        <w:tc>
          <w:tcPr>
            <w:tcW w:w="675" w:type="dxa"/>
            <w:vMerge/>
            <w:tcBorders>
              <w:bottom w:val="single" w:sz="4" w:space="0" w:color="auto"/>
            </w:tcBorders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B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4709" w:type="dxa"/>
            <w:vMerge/>
            <w:tcBorders>
              <w:bottom w:val="single" w:sz="4" w:space="0" w:color="auto"/>
            </w:tcBorders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0859" w:rsidRPr="00BB2209" w:rsidTr="00883578">
        <w:tc>
          <w:tcPr>
            <w:tcW w:w="675" w:type="dxa"/>
            <w:tcBorders>
              <w:top w:val="single" w:sz="4" w:space="0" w:color="auto"/>
            </w:tcBorders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6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3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2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7</w:t>
            </w:r>
          </w:p>
        </w:tc>
        <w:tc>
          <w:tcPr>
            <w:tcW w:w="4709" w:type="dxa"/>
            <w:tcBorders>
              <w:top w:val="single" w:sz="4" w:space="0" w:color="auto"/>
            </w:tcBorders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obacteria</w:t>
            </w:r>
            <w:proofErr w:type="spellEnd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maproteobacteria</w:t>
            </w:r>
            <w:proofErr w:type="spellEnd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unclassified</w:t>
            </w:r>
          </w:p>
        </w:tc>
      </w:tr>
      <w:tr w:rsidR="000C0859" w:rsidRPr="00BB2209" w:rsidTr="00883578">
        <w:tc>
          <w:tcPr>
            <w:tcW w:w="675" w:type="dxa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3</w:t>
            </w:r>
          </w:p>
        </w:tc>
        <w:tc>
          <w:tcPr>
            <w:tcW w:w="765" w:type="dxa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766" w:type="dxa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765" w:type="dxa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766" w:type="dxa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766" w:type="dxa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4709" w:type="dxa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obacteria</w:t>
            </w:r>
            <w:proofErr w:type="spellEnd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phaproteobacteria</w:t>
            </w:r>
            <w:proofErr w:type="spellEnd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izobiales</w:t>
            </w:r>
            <w:proofErr w:type="spellEnd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dyrhizobiaceae</w:t>
            </w:r>
            <w:proofErr w:type="spellEnd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unclassified</w:t>
            </w:r>
          </w:p>
        </w:tc>
      </w:tr>
      <w:tr w:rsidR="000C0859" w:rsidRPr="00BB2209" w:rsidTr="00883578">
        <w:tc>
          <w:tcPr>
            <w:tcW w:w="675" w:type="dxa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9</w:t>
            </w:r>
          </w:p>
        </w:tc>
        <w:tc>
          <w:tcPr>
            <w:tcW w:w="765" w:type="dxa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66" w:type="dxa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765" w:type="dxa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66" w:type="dxa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</w:t>
            </w:r>
          </w:p>
        </w:tc>
        <w:tc>
          <w:tcPr>
            <w:tcW w:w="766" w:type="dxa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4709" w:type="dxa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micutes</w:t>
            </w:r>
            <w:proofErr w:type="spellEnd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Bacilli; </w:t>
            </w:r>
            <w:proofErr w:type="spellStart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illales</w:t>
            </w:r>
            <w:proofErr w:type="spellEnd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phylococcaceae</w:t>
            </w:r>
            <w:proofErr w:type="spellEnd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BB220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aphylococcus</w:t>
            </w:r>
          </w:p>
        </w:tc>
      </w:tr>
      <w:tr w:rsidR="000C0859" w:rsidRPr="00BB2209" w:rsidTr="00883578">
        <w:tc>
          <w:tcPr>
            <w:tcW w:w="675" w:type="dxa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7</w:t>
            </w:r>
          </w:p>
        </w:tc>
        <w:tc>
          <w:tcPr>
            <w:tcW w:w="765" w:type="dxa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766" w:type="dxa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765" w:type="dxa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66" w:type="dxa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766" w:type="dxa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709" w:type="dxa"/>
            <w:vAlign w:val="bottom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ia; Candidate_division_TM7; unclassified</w:t>
            </w:r>
          </w:p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0859" w:rsidRPr="00BB2209" w:rsidTr="00883578">
        <w:tc>
          <w:tcPr>
            <w:tcW w:w="675" w:type="dxa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5</w:t>
            </w:r>
          </w:p>
        </w:tc>
        <w:tc>
          <w:tcPr>
            <w:tcW w:w="765" w:type="dxa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66" w:type="dxa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765" w:type="dxa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66" w:type="dxa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66" w:type="dxa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4709" w:type="dxa"/>
            <w:vAlign w:val="bottom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obacteria</w:t>
            </w:r>
            <w:proofErr w:type="spellEnd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maproteobacteria</w:t>
            </w:r>
            <w:proofErr w:type="spellEnd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atiales</w:t>
            </w:r>
            <w:proofErr w:type="spellEnd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lothiobacillaceae</w:t>
            </w:r>
            <w:proofErr w:type="spellEnd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BB220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alothiobacillus</w:t>
            </w:r>
            <w:proofErr w:type="spellEnd"/>
          </w:p>
        </w:tc>
      </w:tr>
      <w:tr w:rsidR="000C0859" w:rsidRPr="00BB2209" w:rsidTr="00883578">
        <w:tc>
          <w:tcPr>
            <w:tcW w:w="675" w:type="dxa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8</w:t>
            </w:r>
          </w:p>
        </w:tc>
        <w:tc>
          <w:tcPr>
            <w:tcW w:w="765" w:type="dxa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766" w:type="dxa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765" w:type="dxa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66" w:type="dxa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766" w:type="dxa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4709" w:type="dxa"/>
            <w:vAlign w:val="bottom"/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micutes</w:t>
            </w:r>
            <w:proofErr w:type="spellEnd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Bacilli; </w:t>
            </w:r>
            <w:proofErr w:type="spellStart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illales</w:t>
            </w:r>
            <w:proofErr w:type="spellEnd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illaceae</w:t>
            </w:r>
            <w:proofErr w:type="spellEnd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BB220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acillus</w:t>
            </w:r>
          </w:p>
        </w:tc>
      </w:tr>
      <w:tr w:rsidR="000C0859" w:rsidRPr="00BB2209" w:rsidTr="00883578">
        <w:tc>
          <w:tcPr>
            <w:tcW w:w="675" w:type="dxa"/>
            <w:tcBorders>
              <w:bottom w:val="single" w:sz="4" w:space="0" w:color="auto"/>
            </w:tcBorders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709" w:type="dxa"/>
            <w:tcBorders>
              <w:bottom w:val="single" w:sz="4" w:space="0" w:color="auto"/>
            </w:tcBorders>
          </w:tcPr>
          <w:p w:rsidR="000C0859" w:rsidRPr="00BB2209" w:rsidRDefault="000C0859" w:rsidP="008835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cteria; </w:t>
            </w:r>
            <w:proofErr w:type="spellStart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obacteria</w:t>
            </w:r>
            <w:proofErr w:type="spellEnd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proteobacteria</w:t>
            </w:r>
            <w:proofErr w:type="spellEnd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kholderiales</w:t>
            </w:r>
            <w:proofErr w:type="spellEnd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amonadaceae</w:t>
            </w:r>
            <w:proofErr w:type="spellEnd"/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BB220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elomonas</w:t>
            </w:r>
            <w:proofErr w:type="spellEnd"/>
          </w:p>
        </w:tc>
      </w:tr>
    </w:tbl>
    <w:p w:rsidR="000C0859" w:rsidRPr="00BB2209" w:rsidRDefault="000C0859" w:rsidP="000C085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C0859" w:rsidRPr="00BB2209" w:rsidRDefault="000C0859" w:rsidP="000C085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C0859" w:rsidRPr="00BB2209" w:rsidRDefault="000C0859" w:rsidP="000C085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C0859" w:rsidRDefault="000C0859" w:rsidP="000C085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B2209" w:rsidRPr="00BB2209" w:rsidRDefault="00BB2209" w:rsidP="000C085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C0859" w:rsidRPr="00BB2209" w:rsidRDefault="000C0859" w:rsidP="000C085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C0859" w:rsidRDefault="000C0859" w:rsidP="000C085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8430B" w:rsidRDefault="0078430B" w:rsidP="000C085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8430B" w:rsidRDefault="0078430B" w:rsidP="000C085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8430B" w:rsidRDefault="0078430B" w:rsidP="000C085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8430B" w:rsidRDefault="0078430B" w:rsidP="000C085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8430B" w:rsidRDefault="0078430B" w:rsidP="000C085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8430B" w:rsidRDefault="0078430B" w:rsidP="000C085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E6AB5" w:rsidRDefault="00FE6AB5" w:rsidP="000C085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E6AB5" w:rsidRPr="00BB2209" w:rsidRDefault="00FE6AB5" w:rsidP="000C085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C0859" w:rsidRPr="00BB2209" w:rsidRDefault="000C0859" w:rsidP="000C0859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B2209">
        <w:rPr>
          <w:rFonts w:ascii="Times New Roman" w:hAnsi="Times New Roman" w:cs="Times New Roman"/>
          <w:sz w:val="20"/>
          <w:szCs w:val="20"/>
          <w:lang w:val="en-US"/>
        </w:rPr>
        <w:lastRenderedPageBreak/>
        <w:t>Table S3 Structure of dominant bacterial and archaeal taxa in water sample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675"/>
        <w:gridCol w:w="3828"/>
        <w:gridCol w:w="843"/>
        <w:gridCol w:w="985"/>
        <w:gridCol w:w="986"/>
        <w:gridCol w:w="985"/>
        <w:gridCol w:w="986"/>
      </w:tblGrid>
      <w:tr w:rsidR="000C0859" w:rsidRPr="00BB2209" w:rsidTr="00883578">
        <w:trPr>
          <w:trHeight w:val="302"/>
        </w:trPr>
        <w:tc>
          <w:tcPr>
            <w:tcW w:w="6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</w:t>
            </w:r>
          </w:p>
        </w:tc>
        <w:tc>
          <w:tcPr>
            <w:tcW w:w="38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xon</w:t>
            </w:r>
          </w:p>
        </w:tc>
        <w:tc>
          <w:tcPr>
            <w:tcW w:w="47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0859" w:rsidRPr="00BB2209" w:rsidRDefault="000C0859" w:rsidP="008835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 (%)</w:t>
            </w:r>
          </w:p>
        </w:tc>
      </w:tr>
      <w:tr w:rsidR="000C0859" w:rsidRPr="00BB2209" w:rsidTr="00883578">
        <w:trPr>
          <w:trHeight w:val="301"/>
        </w:trPr>
        <w:tc>
          <w:tcPr>
            <w:tcW w:w="6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/>
            <w:vAlign w:val="center"/>
          </w:tcPr>
          <w:p w:rsidR="000C0859" w:rsidRPr="00BB2209" w:rsidRDefault="000C0859" w:rsidP="008835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/>
            <w:vAlign w:val="center"/>
          </w:tcPr>
          <w:p w:rsidR="000C0859" w:rsidRPr="00BB2209" w:rsidRDefault="000C0859" w:rsidP="008835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B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</w:tr>
      <w:tr w:rsidR="000C0859" w:rsidRPr="00BB2209" w:rsidTr="00883578"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0859" w:rsidRPr="00EC1F53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0859" w:rsidRPr="00BB2209" w:rsidTr="0088357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EC1F53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4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79</w:t>
            </w:r>
          </w:p>
        </w:tc>
      </w:tr>
      <w:tr w:rsidR="000C0859" w:rsidRPr="00BB2209" w:rsidTr="0088357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EC1F53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psilonproteobacteria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9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1</w:t>
            </w:r>
          </w:p>
        </w:tc>
      </w:tr>
      <w:tr w:rsidR="000C0859" w:rsidRPr="00BB2209" w:rsidTr="0088357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EC1F53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elicobacteraceae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</w:t>
            </w:r>
          </w:p>
        </w:tc>
      </w:tr>
      <w:tr w:rsidR="000C0859" w:rsidRPr="00BB2209" w:rsidTr="0088357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EC1F53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ulfurimonas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4.8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5</w:t>
            </w:r>
          </w:p>
        </w:tc>
      </w:tr>
      <w:tr w:rsidR="000C0859" w:rsidRPr="00BB2209" w:rsidTr="0088357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EC1F53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ulfurovum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0C0859" w:rsidRPr="00BB2209" w:rsidTr="0088357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EC1F53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mpylobacteraceae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</w:tr>
      <w:tr w:rsidR="000C0859" w:rsidRPr="00BB2209" w:rsidTr="0088357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EC1F53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cobacter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</w:tr>
      <w:tr w:rsidR="000C0859" w:rsidRPr="00BB2209" w:rsidTr="0088357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EC1F53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etaproteobacteria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96</w:t>
            </w:r>
          </w:p>
        </w:tc>
      </w:tr>
      <w:tr w:rsidR="000C0859" w:rsidRPr="00BB2209" w:rsidTr="0088357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EC1F53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mamonadaceae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5</w:t>
            </w:r>
          </w:p>
        </w:tc>
      </w:tr>
      <w:tr w:rsidR="000C0859" w:rsidRPr="00BB2209" w:rsidTr="0088357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EC1F53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unclassified </w:t>
            </w:r>
            <w:proofErr w:type="spellStart"/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mamonadaceae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7.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4.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7.78</w:t>
            </w:r>
          </w:p>
        </w:tc>
      </w:tr>
      <w:tr w:rsidR="000C0859" w:rsidRPr="00BB2209" w:rsidTr="0088357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EC1F53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ltaproteobacteria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3</w:t>
            </w:r>
          </w:p>
        </w:tc>
      </w:tr>
      <w:tr w:rsidR="000C0859" w:rsidRPr="00BB2209" w:rsidTr="0088357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EC1F53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sulfobulbaceae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0C0859" w:rsidRPr="00BB2209" w:rsidTr="0088357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EC1F53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sulfopila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.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C0859" w:rsidRPr="00BB2209" w:rsidTr="0088357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EC1F53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SBL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C0859" w:rsidRPr="00BB2209" w:rsidTr="0088357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EC1F53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sulfurivibrio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C0859" w:rsidRPr="00BB2209" w:rsidTr="0088357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EC1F53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sulfomicrobiaceae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4</w:t>
            </w:r>
          </w:p>
        </w:tc>
      </w:tr>
      <w:tr w:rsidR="000C0859" w:rsidRPr="00BB2209" w:rsidTr="0088357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EC1F53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sulfomicrobium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4</w:t>
            </w:r>
          </w:p>
        </w:tc>
      </w:tr>
      <w:tr w:rsidR="000C0859" w:rsidRPr="00BB2209" w:rsidTr="0088357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EC1F53" w:rsidRDefault="000C0859" w:rsidP="00883578">
            <w:pPr>
              <w:spacing w:after="0" w:line="240" w:lineRule="auto"/>
              <w:ind w:left="34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sulfovibrionaceae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</w:tr>
      <w:tr w:rsidR="000C0859" w:rsidRPr="00BB2209" w:rsidTr="0088357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EC1F53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unclassified </w:t>
            </w:r>
            <w:proofErr w:type="spellStart"/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sulfovibrionaceae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C0859" w:rsidRPr="00BB2209" w:rsidTr="0088357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EC1F53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sulfovibrio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</w:tr>
      <w:tr w:rsidR="000C0859" w:rsidRPr="00BB2209" w:rsidTr="0088357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EC1F53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5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4</w:t>
            </w:r>
          </w:p>
        </w:tc>
      </w:tr>
      <w:tr w:rsidR="000C0859" w:rsidRPr="00BB2209" w:rsidTr="0088357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EC1F53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lostridi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5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</w:t>
            </w:r>
          </w:p>
        </w:tc>
      </w:tr>
      <w:tr w:rsidR="000C0859" w:rsidRPr="00BB2209" w:rsidTr="0088357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EC1F53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eptococcaceae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4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0C0859" w:rsidRPr="00BB2209" w:rsidTr="00883578"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859" w:rsidRPr="00EC1F53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ndidatus</w:t>
            </w:r>
            <w:proofErr w:type="spellEnd"/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sulforudis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1.4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0C0859" w:rsidRPr="00BB2209" w:rsidTr="00883578"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0859" w:rsidRPr="00EC1F53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chaea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0859" w:rsidRPr="00BB2209" w:rsidTr="0088357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EC1F53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uryarcheota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9</w:t>
            </w:r>
          </w:p>
        </w:tc>
      </w:tr>
      <w:tr w:rsidR="000C0859" w:rsidRPr="00BB2209" w:rsidTr="0088357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EC1F53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alobacteria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1</w:t>
            </w:r>
          </w:p>
        </w:tc>
      </w:tr>
      <w:tr w:rsidR="000C0859" w:rsidRPr="00BB2209" w:rsidTr="0088357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EC1F53" w:rsidRDefault="000C0859" w:rsidP="00883578">
            <w:pPr>
              <w:spacing w:after="0" w:line="240" w:lineRule="auto"/>
              <w:ind w:left="34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alobacteriaceae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1</w:t>
            </w:r>
          </w:p>
        </w:tc>
      </w:tr>
      <w:tr w:rsidR="000C0859" w:rsidRPr="00BB2209" w:rsidTr="0088357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EC1F53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atronomonas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3.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1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3.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8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1.2</w:t>
            </w:r>
          </w:p>
        </w:tc>
      </w:tr>
      <w:tr w:rsidR="000C0859" w:rsidRPr="00BB2209" w:rsidTr="0088357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EC1F53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alorhabdus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</w:p>
        </w:tc>
      </w:tr>
      <w:tr w:rsidR="000C0859" w:rsidRPr="00BB2209" w:rsidTr="0088357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EC1F53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unclassified </w:t>
            </w:r>
            <w:proofErr w:type="spellStart"/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alobacteriaceae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</w:t>
            </w:r>
          </w:p>
        </w:tc>
      </w:tr>
      <w:tr w:rsidR="000C0859" w:rsidRPr="00BB2209" w:rsidTr="0088357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EC1F53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alorubrum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</w:t>
            </w:r>
          </w:p>
        </w:tc>
      </w:tr>
      <w:tr w:rsidR="000C0859" w:rsidRPr="00BB2209" w:rsidTr="0088357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EC1F53" w:rsidRDefault="000C0859" w:rsidP="00883578">
            <w:pPr>
              <w:spacing w:after="0" w:line="240" w:lineRule="auto"/>
              <w:ind w:left="34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alobellus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</w:t>
            </w:r>
          </w:p>
        </w:tc>
      </w:tr>
      <w:tr w:rsidR="000C0859" w:rsidRPr="00BB2209" w:rsidTr="00883578"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859" w:rsidRPr="00EC1F53" w:rsidRDefault="000C0859" w:rsidP="00883578">
            <w:pPr>
              <w:spacing w:after="0" w:line="240" w:lineRule="auto"/>
              <w:ind w:left="34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C1F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aloplanus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859" w:rsidRPr="00BB2209" w:rsidRDefault="000C0859" w:rsidP="0088357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2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</w:tc>
      </w:tr>
    </w:tbl>
    <w:p w:rsidR="000C0859" w:rsidRPr="00BB2209" w:rsidRDefault="000C0859" w:rsidP="000C085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B2209">
        <w:rPr>
          <w:rFonts w:ascii="Times New Roman" w:hAnsi="Times New Roman" w:cs="Times New Roman"/>
          <w:sz w:val="20"/>
          <w:szCs w:val="20"/>
          <w:lang w:val="en-US"/>
        </w:rPr>
        <w:t>Bold numbers indicate the dominant genera</w:t>
      </w:r>
    </w:p>
    <w:p w:rsidR="000C0859" w:rsidRDefault="000C0859" w:rsidP="000C085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B2209" w:rsidRDefault="00BB2209" w:rsidP="000C085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E6AB5" w:rsidRDefault="00FE6AB5" w:rsidP="000C085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E6AB5" w:rsidRPr="00BB2209" w:rsidRDefault="00FE6AB5" w:rsidP="000C085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sectPr w:rsidR="00FE6AB5" w:rsidRPr="00BB2209" w:rsidSect="004C5D20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6716" w:rsidRDefault="002E6716" w:rsidP="000C0859">
      <w:pPr>
        <w:spacing w:after="0" w:line="240" w:lineRule="auto"/>
      </w:pPr>
      <w:r>
        <w:separator/>
      </w:r>
    </w:p>
  </w:endnote>
  <w:endnote w:type="continuationSeparator" w:id="0">
    <w:p w:rsidR="002E6716" w:rsidRDefault="002E6716" w:rsidP="000C08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39994676"/>
      <w:docPartObj>
        <w:docPartGallery w:val="Page Numbers (Bottom of Page)"/>
        <w:docPartUnique/>
      </w:docPartObj>
    </w:sdtPr>
    <w:sdtEndPr/>
    <w:sdtContent>
      <w:p w:rsidR="0078430B" w:rsidRDefault="002E671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119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78430B" w:rsidRDefault="007843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6716" w:rsidRDefault="002E6716" w:rsidP="000C0859">
      <w:pPr>
        <w:spacing w:after="0" w:line="240" w:lineRule="auto"/>
      </w:pPr>
      <w:r>
        <w:separator/>
      </w:r>
    </w:p>
  </w:footnote>
  <w:footnote w:type="continuationSeparator" w:id="0">
    <w:p w:rsidR="002E6716" w:rsidRDefault="002E6716" w:rsidP="000C08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1539"/>
  </w:docVars>
  <w:rsids>
    <w:rsidRoot w:val="000C0859"/>
    <w:rsid w:val="000C0859"/>
    <w:rsid w:val="001567FE"/>
    <w:rsid w:val="00203A37"/>
    <w:rsid w:val="00274694"/>
    <w:rsid w:val="002D56DA"/>
    <w:rsid w:val="002E6716"/>
    <w:rsid w:val="00314227"/>
    <w:rsid w:val="00365A90"/>
    <w:rsid w:val="003B4F38"/>
    <w:rsid w:val="003E66A4"/>
    <w:rsid w:val="003F0F45"/>
    <w:rsid w:val="00454FF9"/>
    <w:rsid w:val="00471199"/>
    <w:rsid w:val="004C5D20"/>
    <w:rsid w:val="00505345"/>
    <w:rsid w:val="005B1196"/>
    <w:rsid w:val="005C07E4"/>
    <w:rsid w:val="0060032A"/>
    <w:rsid w:val="006278BD"/>
    <w:rsid w:val="00646307"/>
    <w:rsid w:val="00650372"/>
    <w:rsid w:val="00743923"/>
    <w:rsid w:val="0078430B"/>
    <w:rsid w:val="007927E4"/>
    <w:rsid w:val="00883578"/>
    <w:rsid w:val="008A21B6"/>
    <w:rsid w:val="008B3E63"/>
    <w:rsid w:val="008C5559"/>
    <w:rsid w:val="00954AAF"/>
    <w:rsid w:val="009572A9"/>
    <w:rsid w:val="00AC09EC"/>
    <w:rsid w:val="00AF3288"/>
    <w:rsid w:val="00B01A8D"/>
    <w:rsid w:val="00B235C2"/>
    <w:rsid w:val="00B45040"/>
    <w:rsid w:val="00B61ACD"/>
    <w:rsid w:val="00B84625"/>
    <w:rsid w:val="00BB2209"/>
    <w:rsid w:val="00C36827"/>
    <w:rsid w:val="00CB41E2"/>
    <w:rsid w:val="00D01780"/>
    <w:rsid w:val="00D06D93"/>
    <w:rsid w:val="00D80581"/>
    <w:rsid w:val="00DB01A7"/>
    <w:rsid w:val="00E05B4E"/>
    <w:rsid w:val="00E161D5"/>
    <w:rsid w:val="00EC1F53"/>
    <w:rsid w:val="00ED6D12"/>
    <w:rsid w:val="00EF21D1"/>
    <w:rsid w:val="00F15353"/>
    <w:rsid w:val="00F53DF0"/>
    <w:rsid w:val="00F76AB8"/>
    <w:rsid w:val="00FB6113"/>
    <w:rsid w:val="00FE6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8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08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0C08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C0859"/>
  </w:style>
  <w:style w:type="paragraph" w:styleId="Footer">
    <w:name w:val="footer"/>
    <w:basedOn w:val="Normal"/>
    <w:link w:val="FooterChar"/>
    <w:uiPriority w:val="99"/>
    <w:unhideWhenUsed/>
    <w:rsid w:val="000C08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8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0</TotalTime>
  <Pages>3</Pages>
  <Words>539</Words>
  <Characters>3129</Characters>
  <Application>Microsoft Office Word</Application>
  <DocSecurity>0</DocSecurity>
  <Lines>284</Lines>
  <Paragraphs>26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yta</dc:creator>
  <cp:lastModifiedBy>DOLIS</cp:lastModifiedBy>
  <cp:revision>18</cp:revision>
  <cp:lastPrinted>2017-02-28T09:07:00Z</cp:lastPrinted>
  <dcterms:created xsi:type="dcterms:W3CDTF">2017-02-27T08:34:00Z</dcterms:created>
  <dcterms:modified xsi:type="dcterms:W3CDTF">2018-10-08T08:09:00Z</dcterms:modified>
</cp:coreProperties>
</file>